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634" w:rsidRDefault="0033063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06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33063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30634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Table \* ALPHABETIC </w:instrText>
      </w:r>
      <w:r w:rsidRPr="0033063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E0C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</w:t>
      </w:r>
      <w:r w:rsidRPr="0033063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306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2752A" w:rsidRPr="004275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mergence rate </w:t>
      </w:r>
      <w:r w:rsidR="00E44D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(in %) </w:t>
      </w:r>
      <w:r w:rsidR="004275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the species </w:t>
      </w:r>
      <w:r w:rsidR="00A90C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until the application of the </w:t>
      </w:r>
      <w:r w:rsidR="0042752A" w:rsidRPr="0042752A">
        <w:rPr>
          <w:rFonts w:ascii="Times New Roman" w:hAnsi="Times New Roman" w:cs="Times New Roman"/>
          <w:b/>
          <w:sz w:val="24"/>
          <w:szCs w:val="24"/>
          <w:lang w:val="en-GB"/>
        </w:rPr>
        <w:t>test substance</w:t>
      </w:r>
    </w:p>
    <w:p w:rsidR="0042752A" w:rsidRDefault="0042752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2780"/>
      </w:tblGrid>
      <w:tr w:rsidR="00E44D34" w:rsidRPr="00E44D34" w:rsidTr="00E44D34">
        <w:trPr>
          <w:trHeight w:val="565"/>
        </w:trPr>
        <w:tc>
          <w:tcPr>
            <w:tcW w:w="3020" w:type="dxa"/>
            <w:noWrap/>
            <w:hideMark/>
          </w:tcPr>
          <w:p w:rsidR="00E44D34" w:rsidRPr="00176975" w:rsidRDefault="00E44D34" w:rsidP="00E44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6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780" w:type="dxa"/>
            <w:hideMark/>
          </w:tcPr>
          <w:p w:rsidR="00E44D34" w:rsidRPr="00176975" w:rsidRDefault="00E44D34" w:rsidP="00E44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69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ergence rate (in %)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ena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u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andieri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andr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gopyr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i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anthem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lium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us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ricaria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tit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aver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eas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elia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ifoli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ale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ale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pis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folium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</w:tr>
      <w:tr w:rsidR="00E44D34" w:rsidRPr="00E44D34" w:rsidTr="00E44D34">
        <w:trPr>
          <w:trHeight w:val="300"/>
        </w:trPr>
        <w:tc>
          <w:tcPr>
            <w:tcW w:w="3020" w:type="dxa"/>
            <w:noWrap/>
            <w:hideMark/>
          </w:tcPr>
          <w:p w:rsidR="00E44D34" w:rsidRPr="00E44D34" w:rsidRDefault="00E44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ia</w:t>
            </w:r>
            <w:proofErr w:type="spellEnd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44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2780" w:type="dxa"/>
            <w:noWrap/>
            <w:hideMark/>
          </w:tcPr>
          <w:p w:rsidR="00E44D34" w:rsidRPr="00E44D34" w:rsidRDefault="00E44D34" w:rsidP="00176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4D34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</w:tbl>
    <w:p w:rsidR="00330634" w:rsidRDefault="003306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0634" w:rsidRDefault="003306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0634" w:rsidRDefault="0033063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E0CC5" w:rsidRDefault="00EE0CC5" w:rsidP="00EE0C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44E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Pr="000344E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344E7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Table \* ALPHABETIC </w:instrText>
      </w:r>
      <w:r w:rsidRPr="000344E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344E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D</w:t>
      </w:r>
      <w:r w:rsidRPr="000344E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344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ED1208" w:rsidRPr="000344E7">
        <w:rPr>
          <w:rFonts w:ascii="Times New Roman" w:hAnsi="Times New Roman" w:cs="Times New Roman"/>
          <w:b/>
          <w:sz w:val="24"/>
          <w:szCs w:val="24"/>
          <w:lang w:val="en-GB"/>
        </w:rPr>
        <w:t>Germination rate in % of harvested seeds (F1) without seed storage (sown within 14 days after the harvest).</w:t>
      </w:r>
      <w:proofErr w:type="gramEnd"/>
    </w:p>
    <w:p w:rsidR="00EE0CC5" w:rsidRDefault="00EE0CC5" w:rsidP="00EE0CC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98"/>
        <w:gridCol w:w="1254"/>
        <w:gridCol w:w="851"/>
        <w:gridCol w:w="708"/>
        <w:gridCol w:w="851"/>
        <w:gridCol w:w="850"/>
      </w:tblGrid>
      <w:tr w:rsidR="000344E7" w:rsidRPr="006F6EF6" w:rsidTr="004E71B7">
        <w:trPr>
          <w:trHeight w:val="300"/>
        </w:trPr>
        <w:tc>
          <w:tcPr>
            <w:tcW w:w="2398" w:type="dxa"/>
            <w:vMerge w:val="restart"/>
            <w:noWrap/>
            <w:vAlign w:val="center"/>
          </w:tcPr>
          <w:p w:rsidR="000344E7" w:rsidRPr="00600228" w:rsidRDefault="006A2F15" w:rsidP="004E71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0228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4514" w:type="dxa"/>
            <w:gridSpan w:val="5"/>
            <w:noWrap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0228">
              <w:rPr>
                <w:rFonts w:ascii="Times New Roman" w:hAnsi="Times New Roman" w:cs="Times New Roman"/>
                <w:b/>
                <w:lang w:val="en-GB"/>
              </w:rPr>
              <w:t>Application rates of test substance</w:t>
            </w:r>
          </w:p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00228">
              <w:rPr>
                <w:rFonts w:ascii="Times New Roman" w:hAnsi="Times New Roman" w:cs="Times New Roman"/>
                <w:b/>
                <w:lang w:val="en-GB"/>
              </w:rPr>
              <w:t>(g product ha</w:t>
            </w:r>
            <w:r w:rsidRPr="0060022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1</w:t>
            </w:r>
            <w:r w:rsidRPr="00600228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0344E7" w:rsidRPr="00FB48D0" w:rsidTr="004E71B7">
        <w:trPr>
          <w:trHeight w:val="300"/>
        </w:trPr>
        <w:tc>
          <w:tcPr>
            <w:tcW w:w="2398" w:type="dxa"/>
            <w:vMerge/>
            <w:noWrap/>
            <w:hideMark/>
          </w:tcPr>
          <w:p w:rsidR="000344E7" w:rsidRPr="00600228" w:rsidRDefault="000344E7" w:rsidP="004E71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228">
              <w:rPr>
                <w:rFonts w:ascii="Times New Roman" w:hAnsi="Times New Roman" w:cs="Times New Roman"/>
                <w:b/>
              </w:rPr>
              <w:t>0 (Control)</w:t>
            </w:r>
          </w:p>
        </w:tc>
        <w:tc>
          <w:tcPr>
            <w:tcW w:w="851" w:type="dxa"/>
            <w:noWrap/>
            <w:vAlign w:val="center"/>
            <w:hideMark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228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708" w:type="dxa"/>
            <w:noWrap/>
            <w:vAlign w:val="center"/>
            <w:hideMark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228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228">
              <w:rPr>
                <w:rFonts w:ascii="Times New Roman" w:hAnsi="Times New Roman" w:cs="Times New Roman"/>
                <w:b/>
              </w:rPr>
              <w:t>120</w:t>
            </w:r>
          </w:p>
        </w:tc>
        <w:tc>
          <w:tcPr>
            <w:tcW w:w="850" w:type="dxa"/>
            <w:noWrap/>
            <w:vAlign w:val="center"/>
            <w:hideMark/>
          </w:tcPr>
          <w:p w:rsidR="000344E7" w:rsidRPr="00600228" w:rsidRDefault="000344E7" w:rsidP="004E71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0228">
              <w:rPr>
                <w:rFonts w:ascii="Times New Roman" w:hAnsi="Times New Roman" w:cs="Times New Roman"/>
                <w:b/>
              </w:rPr>
              <w:t>400</w:t>
            </w:r>
          </w:p>
        </w:tc>
      </w:tr>
      <w:tr w:rsidR="00EE398B" w:rsidRPr="00FB48D0" w:rsidTr="00461C1F">
        <w:trPr>
          <w:trHeight w:val="300"/>
        </w:trPr>
        <w:tc>
          <w:tcPr>
            <w:tcW w:w="2398" w:type="dxa"/>
            <w:noWrap/>
            <w:vAlign w:val="center"/>
            <w:hideMark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grostemma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githago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50" w:type="dxa"/>
            <w:noWrap/>
            <w:vAlign w:val="center"/>
            <w:hideMark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E398B" w:rsidRPr="00FB48D0" w:rsidTr="00D51DCE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Avena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fatua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E398B" w:rsidRPr="00FB48D0" w:rsidTr="00D51DCE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Coriandrum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sativum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E398B" w:rsidRPr="00FB48D0" w:rsidTr="004E71B7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Fagopyrum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esculentum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E398B" w:rsidRPr="00FB48D0" w:rsidTr="004E71B7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Lepidium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sativum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  <w:proofErr w:type="spellEnd"/>
          </w:p>
        </w:tc>
      </w:tr>
      <w:tr w:rsidR="00EE398B" w:rsidRPr="00FB48D0" w:rsidTr="004E71B7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Phacelia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tanacetifolia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97042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E398B" w:rsidRPr="00C900B1" w:rsidTr="004E71B7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Sinapis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 alba</w:t>
            </w:r>
          </w:p>
        </w:tc>
        <w:tc>
          <w:tcPr>
            <w:tcW w:w="1254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  <w:lang w:val="en-GB"/>
              </w:rPr>
              <w:t>n.d.</w:t>
            </w:r>
            <w:proofErr w:type="spellEnd"/>
          </w:p>
        </w:tc>
      </w:tr>
      <w:tr w:rsidR="00EE398B" w:rsidRPr="00C900B1" w:rsidTr="004E71B7">
        <w:trPr>
          <w:trHeight w:val="300"/>
        </w:trPr>
        <w:tc>
          <w:tcPr>
            <w:tcW w:w="2398" w:type="dxa"/>
            <w:noWrap/>
            <w:vAlign w:val="center"/>
          </w:tcPr>
          <w:p w:rsidR="00EE398B" w:rsidRPr="00EE398B" w:rsidRDefault="00EE398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Vicia</w:t>
            </w:r>
            <w:proofErr w:type="spellEnd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E398B">
              <w:rPr>
                <w:rFonts w:ascii="Times New Roman" w:hAnsi="Times New Roman" w:cs="Times New Roman"/>
                <w:i/>
                <w:iCs/>
                <w:color w:val="000000"/>
              </w:rPr>
              <w:t>sativa</w:t>
            </w:r>
            <w:proofErr w:type="spellEnd"/>
          </w:p>
        </w:tc>
        <w:tc>
          <w:tcPr>
            <w:tcW w:w="1254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8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EE398B" w:rsidRPr="00EE398B" w:rsidRDefault="005D5E9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EE398B" w:rsidRPr="00EE398B" w:rsidRDefault="00EE39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98B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  <w:r w:rsidRPr="00EE398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:rsidR="000344E7" w:rsidRPr="006C562D" w:rsidRDefault="000344E7" w:rsidP="000344E7">
      <w:pPr>
        <w:spacing w:beforeLines="40" w:before="96" w:after="40" w:line="480" w:lineRule="auto"/>
        <w:rPr>
          <w:b/>
          <w:vertAlign w:val="superscript"/>
          <w:lang w:val="en-US"/>
        </w:rPr>
      </w:pPr>
      <w:proofErr w:type="spellStart"/>
      <w:r w:rsidRPr="006C562D">
        <w:rPr>
          <w:lang w:val="en-GB"/>
        </w:rPr>
        <w:t>n.d.</w:t>
      </w:r>
      <w:proofErr w:type="spellEnd"/>
      <w:r w:rsidRPr="006C562D">
        <w:rPr>
          <w:lang w:val="en-GB"/>
        </w:rPr>
        <w:t xml:space="preserve"> = value could no</w:t>
      </w:r>
      <w:bookmarkStart w:id="0" w:name="_GoBack"/>
      <w:bookmarkEnd w:id="0"/>
      <w:r w:rsidRPr="006C562D">
        <w:rPr>
          <w:lang w:val="en-GB"/>
        </w:rPr>
        <w:t>t be determined.</w:t>
      </w:r>
    </w:p>
    <w:p w:rsidR="00EE0CC5" w:rsidRPr="006C562D" w:rsidRDefault="00EE0CC5" w:rsidP="00EE0CC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91904" w:rsidRPr="00B8227A" w:rsidRDefault="00991904" w:rsidP="00125A83">
      <w:pPr>
        <w:spacing w:before="120" w:after="12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91904" w:rsidRPr="00B82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858"/>
    <w:rsid w:val="000057A4"/>
    <w:rsid w:val="000344E7"/>
    <w:rsid w:val="00052378"/>
    <w:rsid w:val="000D68F8"/>
    <w:rsid w:val="000F0FA7"/>
    <w:rsid w:val="00120F9D"/>
    <w:rsid w:val="00125A83"/>
    <w:rsid w:val="00176975"/>
    <w:rsid w:val="001A6488"/>
    <w:rsid w:val="001C3D6B"/>
    <w:rsid w:val="00237E7B"/>
    <w:rsid w:val="00244D64"/>
    <w:rsid w:val="002520B6"/>
    <w:rsid w:val="00264F81"/>
    <w:rsid w:val="0027316C"/>
    <w:rsid w:val="002E3858"/>
    <w:rsid w:val="00330634"/>
    <w:rsid w:val="0042752A"/>
    <w:rsid w:val="00461C1F"/>
    <w:rsid w:val="00571AEE"/>
    <w:rsid w:val="005D5E93"/>
    <w:rsid w:val="00600228"/>
    <w:rsid w:val="00602704"/>
    <w:rsid w:val="006A2F15"/>
    <w:rsid w:val="006C562D"/>
    <w:rsid w:val="00721FFF"/>
    <w:rsid w:val="007E460E"/>
    <w:rsid w:val="00855EB3"/>
    <w:rsid w:val="00870018"/>
    <w:rsid w:val="008D1956"/>
    <w:rsid w:val="00970424"/>
    <w:rsid w:val="0098630F"/>
    <w:rsid w:val="00991904"/>
    <w:rsid w:val="00A045A1"/>
    <w:rsid w:val="00A045FB"/>
    <w:rsid w:val="00A53C34"/>
    <w:rsid w:val="00A90CD8"/>
    <w:rsid w:val="00B67C61"/>
    <w:rsid w:val="00B8227A"/>
    <w:rsid w:val="00CE3DC8"/>
    <w:rsid w:val="00E15E1A"/>
    <w:rsid w:val="00E44D34"/>
    <w:rsid w:val="00ED1208"/>
    <w:rsid w:val="00EE0CC5"/>
    <w:rsid w:val="00EE398B"/>
    <w:rsid w:val="00FB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5E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A0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5E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A0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0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537C9B-607C-44A6-8CEC-ECEDFD0D2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uffner</dc:creator>
  <cp:keywords/>
  <dc:description/>
  <cp:lastModifiedBy>Andreas Duffner</cp:lastModifiedBy>
  <cp:revision>42</cp:revision>
  <dcterms:created xsi:type="dcterms:W3CDTF">2020-01-28T17:42:00Z</dcterms:created>
  <dcterms:modified xsi:type="dcterms:W3CDTF">2020-01-29T14:48:00Z</dcterms:modified>
</cp:coreProperties>
</file>